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075" w:rsidRDefault="00F44075" w:rsidP="002E6FEF">
      <w:bookmarkStart w:id="0" w:name="_GoBack"/>
      <w:bookmarkEnd w:id="0"/>
    </w:p>
    <w:p w:rsidR="00215030" w:rsidRPr="004E2850" w:rsidRDefault="0038650D" w:rsidP="00F830B8">
      <w:pPr>
        <w:ind w:firstLineChars="250" w:firstLine="525"/>
        <w:rPr>
          <w:rFonts w:asciiTheme="majorHAnsi" w:hAnsiTheme="majorHAnsi" w:cstheme="majorHAnsi"/>
        </w:rPr>
      </w:pPr>
      <w:r w:rsidRPr="004E2850">
        <w:rPr>
          <w:rFonts w:asciiTheme="majorHAnsi" w:hAnsiTheme="majorHAnsi" w:cstheme="majorHAnsi"/>
        </w:rPr>
        <w:t>A</w:t>
      </w:r>
    </w:p>
    <w:p w:rsidR="000B72AF" w:rsidRPr="004E2850" w:rsidRDefault="000B72AF" w:rsidP="000B72AF">
      <w:pPr>
        <w:ind w:firstLineChars="500" w:firstLine="1050"/>
        <w:rPr>
          <w:rFonts w:asciiTheme="majorHAnsi" w:hAnsiTheme="majorHAnsi" w:cstheme="majorHAnsi"/>
        </w:rPr>
      </w:pPr>
      <w:r w:rsidRPr="004E2850">
        <w:rPr>
          <w:rFonts w:asciiTheme="majorHAnsi" w:hAnsiTheme="majorHAnsi" w:cstheme="majorHAnsi"/>
        </w:rPr>
        <w:object w:dxaOrig="5897" w:dyaOrig="41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4.75pt;height:208.5pt" o:ole="">
            <v:imagedata r:id="rId6" o:title=""/>
          </v:shape>
          <o:OLEObject Type="Embed" ProgID="Prism6.Document" ShapeID="_x0000_i1025" DrawAspect="Content" ObjectID="_1507979254" r:id="rId7"/>
        </w:object>
      </w:r>
    </w:p>
    <w:p w:rsidR="00215030" w:rsidRPr="004E2850" w:rsidRDefault="0038650D" w:rsidP="00F830B8">
      <w:pPr>
        <w:ind w:firstLineChars="250" w:firstLine="525"/>
        <w:rPr>
          <w:rFonts w:asciiTheme="majorHAnsi" w:hAnsiTheme="majorHAnsi" w:cstheme="majorHAnsi"/>
        </w:rPr>
      </w:pPr>
      <w:r w:rsidRPr="004E2850">
        <w:rPr>
          <w:rFonts w:asciiTheme="majorHAnsi" w:hAnsiTheme="majorHAnsi" w:cstheme="majorHAnsi"/>
        </w:rPr>
        <w:t>B</w:t>
      </w:r>
    </w:p>
    <w:p w:rsidR="00A943EA" w:rsidRPr="004E2850" w:rsidRDefault="000B72AF" w:rsidP="0038650D">
      <w:pPr>
        <w:ind w:firstLineChars="500" w:firstLine="1050"/>
        <w:rPr>
          <w:rFonts w:asciiTheme="majorHAnsi" w:hAnsiTheme="majorHAnsi" w:cstheme="majorHAnsi"/>
        </w:rPr>
      </w:pPr>
      <w:r w:rsidRPr="004E2850">
        <w:rPr>
          <w:rFonts w:asciiTheme="majorHAnsi" w:hAnsiTheme="majorHAnsi" w:cstheme="majorHAnsi"/>
        </w:rPr>
        <w:object w:dxaOrig="5897" w:dyaOrig="4176">
          <v:shape id="_x0000_i1026" type="#_x0000_t75" style="width:294.75pt;height:208.5pt" o:ole="">
            <v:imagedata r:id="rId8" o:title=""/>
          </v:shape>
          <o:OLEObject Type="Embed" ProgID="Prism6.Document" ShapeID="_x0000_i1026" DrawAspect="Content" ObjectID="_1507979255" r:id="rId9"/>
        </w:object>
      </w:r>
    </w:p>
    <w:p w:rsidR="005329F2" w:rsidRPr="004E2850" w:rsidRDefault="0038650D" w:rsidP="002E6FEF">
      <w:pPr>
        <w:rPr>
          <w:rFonts w:asciiTheme="majorHAnsi" w:hAnsiTheme="majorHAnsi" w:cstheme="majorHAnsi"/>
          <w:b/>
        </w:rPr>
      </w:pPr>
      <w:r w:rsidRPr="004E2850">
        <w:rPr>
          <w:rFonts w:asciiTheme="majorHAnsi" w:hAnsiTheme="majorHAnsi" w:cstheme="majorHAnsi"/>
          <w:b/>
        </w:rPr>
        <w:t>Supplemental</w:t>
      </w:r>
      <w:r w:rsidR="00DB297C" w:rsidRPr="004E2850">
        <w:rPr>
          <w:rFonts w:asciiTheme="majorHAnsi" w:hAnsiTheme="majorHAnsi" w:cstheme="majorHAnsi"/>
          <w:b/>
        </w:rPr>
        <w:t xml:space="preserve"> Figure</w:t>
      </w:r>
      <w:r w:rsidR="00934965" w:rsidRPr="004E2850">
        <w:rPr>
          <w:rFonts w:asciiTheme="majorHAnsi" w:hAnsiTheme="majorHAnsi" w:cstheme="majorHAnsi"/>
          <w:b/>
        </w:rPr>
        <w:t xml:space="preserve"> </w:t>
      </w:r>
      <w:r w:rsidR="002E6FEF" w:rsidRPr="004E2850">
        <w:rPr>
          <w:rFonts w:asciiTheme="majorHAnsi" w:hAnsiTheme="majorHAnsi" w:cstheme="majorHAnsi"/>
          <w:b/>
        </w:rPr>
        <w:t>2</w:t>
      </w:r>
      <w:r w:rsidR="005329F2" w:rsidRPr="004E2850">
        <w:rPr>
          <w:rFonts w:asciiTheme="majorHAnsi" w:hAnsiTheme="majorHAnsi" w:cstheme="majorHAnsi"/>
          <w:b/>
        </w:rPr>
        <w:t>.</w:t>
      </w:r>
      <w:r w:rsidR="00934965" w:rsidRPr="004E2850">
        <w:rPr>
          <w:rFonts w:asciiTheme="majorHAnsi" w:hAnsiTheme="majorHAnsi" w:cstheme="majorHAnsi"/>
          <w:b/>
        </w:rPr>
        <w:t xml:space="preserve"> L</w:t>
      </w:r>
      <w:r w:rsidR="005329F2" w:rsidRPr="004E2850">
        <w:rPr>
          <w:rFonts w:asciiTheme="majorHAnsi" w:hAnsiTheme="majorHAnsi" w:cstheme="majorHAnsi"/>
          <w:b/>
        </w:rPr>
        <w:t xml:space="preserve">evels </w:t>
      </w:r>
      <w:r w:rsidR="008B7B7B" w:rsidRPr="004E2850">
        <w:rPr>
          <w:rFonts w:asciiTheme="majorHAnsi" w:hAnsiTheme="majorHAnsi" w:cstheme="majorHAnsi"/>
          <w:b/>
        </w:rPr>
        <w:t xml:space="preserve">of </w:t>
      </w:r>
      <w:r w:rsidR="005329F2" w:rsidRPr="004E2850">
        <w:rPr>
          <w:rFonts w:asciiTheme="majorHAnsi" w:hAnsiTheme="majorHAnsi" w:cstheme="majorHAnsi"/>
          <w:b/>
        </w:rPr>
        <w:t xml:space="preserve">miR-423-5p </w:t>
      </w:r>
      <w:r w:rsidR="00934965" w:rsidRPr="004E2850">
        <w:rPr>
          <w:rFonts w:asciiTheme="majorHAnsi" w:hAnsiTheme="majorHAnsi" w:cstheme="majorHAnsi"/>
          <w:b/>
        </w:rPr>
        <w:t xml:space="preserve">in serum or PF </w:t>
      </w:r>
      <w:r w:rsidR="008B7B7B" w:rsidRPr="004E2850">
        <w:rPr>
          <w:rFonts w:asciiTheme="majorHAnsi" w:hAnsiTheme="majorHAnsi" w:cstheme="majorHAnsi"/>
          <w:b/>
        </w:rPr>
        <w:t>are not correlated with</w:t>
      </w:r>
      <w:r w:rsidR="005329F2" w:rsidRPr="004E2850">
        <w:rPr>
          <w:rFonts w:asciiTheme="majorHAnsi" w:hAnsiTheme="majorHAnsi" w:cstheme="majorHAnsi"/>
          <w:b/>
        </w:rPr>
        <w:t xml:space="preserve"> log</w:t>
      </w:r>
      <w:r w:rsidR="005329F2" w:rsidRPr="004E2850">
        <w:rPr>
          <w:rFonts w:asciiTheme="majorHAnsi" w:hAnsiTheme="majorHAnsi" w:cstheme="majorHAnsi"/>
          <w:b/>
          <w:sz w:val="20"/>
          <w:vertAlign w:val="subscript"/>
        </w:rPr>
        <w:t>2</w:t>
      </w:r>
      <w:r w:rsidR="005329F2" w:rsidRPr="004E2850">
        <w:rPr>
          <w:rFonts w:asciiTheme="majorHAnsi" w:hAnsiTheme="majorHAnsi" w:cstheme="majorHAnsi"/>
          <w:b/>
        </w:rPr>
        <w:t xml:space="preserve"> BNP.</w:t>
      </w:r>
    </w:p>
    <w:p w:rsidR="002E6FEF" w:rsidRPr="004E2850" w:rsidRDefault="008B7B7B" w:rsidP="002E6FEF">
      <w:pPr>
        <w:rPr>
          <w:rFonts w:asciiTheme="majorHAnsi" w:hAnsiTheme="majorHAnsi" w:cstheme="majorHAnsi"/>
        </w:rPr>
      </w:pPr>
      <w:r w:rsidRPr="004E2850">
        <w:rPr>
          <w:rFonts w:asciiTheme="majorHAnsi" w:hAnsiTheme="majorHAnsi" w:cstheme="majorHAnsi"/>
        </w:rPr>
        <w:t xml:space="preserve">A and B, </w:t>
      </w:r>
      <w:r w:rsidR="002E6FEF" w:rsidRPr="004E2850">
        <w:rPr>
          <w:rFonts w:asciiTheme="majorHAnsi" w:hAnsiTheme="majorHAnsi" w:cstheme="majorHAnsi"/>
        </w:rPr>
        <w:t>Spearman correlation between log</w:t>
      </w:r>
      <w:r w:rsidR="002E6FEF" w:rsidRPr="004E2850">
        <w:rPr>
          <w:rFonts w:asciiTheme="majorHAnsi" w:hAnsiTheme="majorHAnsi" w:cstheme="majorHAnsi"/>
          <w:vertAlign w:val="subscript"/>
        </w:rPr>
        <w:t>2</w:t>
      </w:r>
      <w:r w:rsidR="002E6FEF" w:rsidRPr="004E2850">
        <w:rPr>
          <w:rFonts w:asciiTheme="majorHAnsi" w:hAnsiTheme="majorHAnsi" w:cstheme="majorHAnsi"/>
        </w:rPr>
        <w:t>BNP and miR-423-5p in the serum (A</w:t>
      </w:r>
      <w:r w:rsidR="00934965" w:rsidRPr="004E2850">
        <w:rPr>
          <w:rFonts w:asciiTheme="majorHAnsi" w:hAnsiTheme="majorHAnsi" w:cstheme="majorHAnsi"/>
        </w:rPr>
        <w:t>)</w:t>
      </w:r>
      <w:r w:rsidR="000B72AF" w:rsidRPr="004E2850">
        <w:rPr>
          <w:rFonts w:asciiTheme="majorHAnsi" w:hAnsiTheme="majorHAnsi" w:cstheme="majorHAnsi"/>
        </w:rPr>
        <w:t xml:space="preserve"> o</w:t>
      </w:r>
      <w:r w:rsidR="00934965" w:rsidRPr="004E2850">
        <w:rPr>
          <w:rFonts w:asciiTheme="majorHAnsi" w:hAnsiTheme="majorHAnsi" w:cstheme="majorHAnsi"/>
        </w:rPr>
        <w:t xml:space="preserve">r in </w:t>
      </w:r>
      <w:r w:rsidR="00B1312B" w:rsidRPr="004E2850">
        <w:rPr>
          <w:rFonts w:asciiTheme="majorHAnsi" w:hAnsiTheme="majorHAnsi" w:cstheme="majorHAnsi"/>
        </w:rPr>
        <w:t>PF</w:t>
      </w:r>
      <w:r w:rsidR="002E6FEF" w:rsidRPr="004E2850">
        <w:rPr>
          <w:rFonts w:asciiTheme="majorHAnsi" w:hAnsiTheme="majorHAnsi" w:cstheme="majorHAnsi"/>
        </w:rPr>
        <w:t xml:space="preserve"> (B).</w:t>
      </w:r>
    </w:p>
    <w:p w:rsidR="00677234" w:rsidRDefault="00677234" w:rsidP="002E6FEF"/>
    <w:p w:rsidR="0038650D" w:rsidRDefault="0038650D" w:rsidP="002E6FEF"/>
    <w:p w:rsidR="00F830B8" w:rsidRDefault="00F830B8" w:rsidP="002E6FEF"/>
    <w:p w:rsidR="00F830B8" w:rsidRDefault="00F830B8" w:rsidP="002E6FEF"/>
    <w:p w:rsidR="00E0450C" w:rsidRDefault="00E0450C" w:rsidP="002E6FEF"/>
    <w:sectPr w:rsidR="00E045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0726" w:rsidRDefault="00940726" w:rsidP="009415F7">
      <w:r>
        <w:separator/>
      </w:r>
    </w:p>
  </w:endnote>
  <w:endnote w:type="continuationSeparator" w:id="0">
    <w:p w:rsidR="00940726" w:rsidRDefault="00940726" w:rsidP="00941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0726" w:rsidRDefault="00940726" w:rsidP="009415F7">
      <w:r>
        <w:separator/>
      </w:r>
    </w:p>
  </w:footnote>
  <w:footnote w:type="continuationSeparator" w:id="0">
    <w:p w:rsidR="00940726" w:rsidRDefault="00940726" w:rsidP="00941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EF"/>
    <w:rsid w:val="00024477"/>
    <w:rsid w:val="00065C93"/>
    <w:rsid w:val="000B72AF"/>
    <w:rsid w:val="000E0770"/>
    <w:rsid w:val="000E6EC5"/>
    <w:rsid w:val="00132AE8"/>
    <w:rsid w:val="001A6440"/>
    <w:rsid w:val="00207567"/>
    <w:rsid w:val="00215030"/>
    <w:rsid w:val="00240E91"/>
    <w:rsid w:val="002E6FEF"/>
    <w:rsid w:val="0038650D"/>
    <w:rsid w:val="00451E93"/>
    <w:rsid w:val="004571BC"/>
    <w:rsid w:val="004626A6"/>
    <w:rsid w:val="004C431E"/>
    <w:rsid w:val="004E2850"/>
    <w:rsid w:val="00507549"/>
    <w:rsid w:val="00521371"/>
    <w:rsid w:val="005329F2"/>
    <w:rsid w:val="0054079A"/>
    <w:rsid w:val="00580904"/>
    <w:rsid w:val="005B0CEC"/>
    <w:rsid w:val="005C43F2"/>
    <w:rsid w:val="005C7ABB"/>
    <w:rsid w:val="005F5C06"/>
    <w:rsid w:val="00605F1B"/>
    <w:rsid w:val="0064478D"/>
    <w:rsid w:val="00657BBB"/>
    <w:rsid w:val="00677234"/>
    <w:rsid w:val="00697120"/>
    <w:rsid w:val="006A16F4"/>
    <w:rsid w:val="006C22D8"/>
    <w:rsid w:val="006D26C3"/>
    <w:rsid w:val="007620CA"/>
    <w:rsid w:val="00771217"/>
    <w:rsid w:val="007833EF"/>
    <w:rsid w:val="007E472A"/>
    <w:rsid w:val="00804E38"/>
    <w:rsid w:val="00862AE1"/>
    <w:rsid w:val="00865BF5"/>
    <w:rsid w:val="008B5186"/>
    <w:rsid w:val="008B7B7B"/>
    <w:rsid w:val="00934965"/>
    <w:rsid w:val="00940726"/>
    <w:rsid w:val="009415F7"/>
    <w:rsid w:val="00A034EE"/>
    <w:rsid w:val="00A608D6"/>
    <w:rsid w:val="00A6542A"/>
    <w:rsid w:val="00A943EA"/>
    <w:rsid w:val="00AD5A30"/>
    <w:rsid w:val="00AF0880"/>
    <w:rsid w:val="00B1312B"/>
    <w:rsid w:val="00B67CEE"/>
    <w:rsid w:val="00BC7D04"/>
    <w:rsid w:val="00C20440"/>
    <w:rsid w:val="00C46A94"/>
    <w:rsid w:val="00CA2064"/>
    <w:rsid w:val="00CC52EE"/>
    <w:rsid w:val="00CE4769"/>
    <w:rsid w:val="00DB297C"/>
    <w:rsid w:val="00DC3DAF"/>
    <w:rsid w:val="00E0450C"/>
    <w:rsid w:val="00E26234"/>
    <w:rsid w:val="00E30773"/>
    <w:rsid w:val="00EA75D7"/>
    <w:rsid w:val="00EB3988"/>
    <w:rsid w:val="00EE6914"/>
    <w:rsid w:val="00F40744"/>
    <w:rsid w:val="00F44075"/>
    <w:rsid w:val="00F81615"/>
    <w:rsid w:val="00F830B8"/>
    <w:rsid w:val="00F8728A"/>
    <w:rsid w:val="00F91613"/>
    <w:rsid w:val="00FD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4F189E3-DC8F-4AE1-862E-101762D85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5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415F7"/>
  </w:style>
  <w:style w:type="paragraph" w:styleId="a5">
    <w:name w:val="footer"/>
    <w:basedOn w:val="a"/>
    <w:link w:val="a6"/>
    <w:uiPriority w:val="99"/>
    <w:unhideWhenUsed/>
    <w:rsid w:val="009415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15F7"/>
  </w:style>
  <w:style w:type="character" w:styleId="a7">
    <w:name w:val="Emphasis"/>
    <w:basedOn w:val="a0"/>
    <w:uiPriority w:val="20"/>
    <w:qFormat/>
    <w:rsid w:val="00AD5A30"/>
    <w:rPr>
      <w:i/>
      <w:iCs/>
    </w:rPr>
  </w:style>
  <w:style w:type="character" w:customStyle="1" w:styleId="apple-converted-space">
    <w:name w:val="apple-converted-space"/>
    <w:basedOn w:val="a0"/>
    <w:rsid w:val="00AD5A30"/>
  </w:style>
  <w:style w:type="paragraph" w:styleId="a8">
    <w:name w:val="Balloon Text"/>
    <w:basedOn w:val="a"/>
    <w:link w:val="a9"/>
    <w:uiPriority w:val="99"/>
    <w:semiHidden/>
    <w:unhideWhenUsed/>
    <w:rsid w:val="002150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15030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712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3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suke</dc:creator>
  <cp:lastModifiedBy>Koh</cp:lastModifiedBy>
  <cp:revision>2</cp:revision>
  <cp:lastPrinted>2015-06-29T06:41:00Z</cp:lastPrinted>
  <dcterms:created xsi:type="dcterms:W3CDTF">2015-11-02T05:21:00Z</dcterms:created>
  <dcterms:modified xsi:type="dcterms:W3CDTF">2015-11-02T05:21:00Z</dcterms:modified>
</cp:coreProperties>
</file>